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475CA5" w14:textId="77777777" w:rsidR="003B4C23" w:rsidRPr="00FF3625" w:rsidRDefault="003B4C23" w:rsidP="003B4C23">
      <w:pPr>
        <w:rPr>
          <w:rFonts w:ascii="Times New Roman" w:eastAsia="Times New Roman" w:hAnsi="Times New Roman" w:cs="Times New Roman"/>
        </w:rPr>
      </w:pP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B8BBpYMCX7Ti655wZXroctAD0iWIkxC40MSCkRgB-me907p24CYQJBBv-4OaTrRv2HIduuRWTGLNIm5f9gjwzmL6LIwpwEDP4QWRzmCI_qOmDXUhSu1hB_u1hNqvwDjEZbz1luYL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4EAAB845" wp14:editId="066C19C5">
            <wp:extent cx="3730752" cy="1902266"/>
            <wp:effectExtent l="0" t="0" r="3175" b="3175"/>
            <wp:docPr id="41" name="Picture 41" descr="https://lh5.googleusercontent.com/B8BBpYMCX7Ti655wZXroctAD0iWIkxC40MSCkRgB-me907p24CYQJBBv-4OaTrRv2HIduuRWTGLNIm5f9gjwzmL6LIwpwEDP4QWRzmCI_qOmDXUhSu1hB_u1hNqvwDjEZbz1luY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 descr="https://lh5.googleusercontent.com/B8BBpYMCX7Ti655wZXroctAD0iWIkxC40MSCkRgB-me907p24CYQJBBv-4OaTrRv2HIduuRWTGLNIm5f9gjwzmL6LIwpwEDP4QWRzmCI_qOmDXUhSu1hB_u1hNqvwDjEZbz1luY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654" cy="190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39BA1390" w14:textId="77777777" w:rsidR="003B4C23" w:rsidRPr="00664773" w:rsidRDefault="003B4C23" w:rsidP="003B4C23">
      <w:pPr>
        <w:jc w:val="both"/>
        <w:rPr>
          <w:rFonts w:ascii="-webkit-standard" w:eastAsia="Times New Roman" w:hAnsi="-webkit-standard" w:cs="Times New Roman"/>
          <w:color w:val="000000"/>
        </w:rPr>
      </w:pP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B8BBpYMCX7Ti655wZXroctAD0iWIkxC40MSCkRgB-me907p24CYQJBBv-4OaTrRv2HIduuRWTGLNIm5f9gjwzmL6LIwpwEDP4QWRzmCI_qOmDXUhSu1hB_u1hNqvwDjEZbz1luYL" \* MERGEFORMATINET </w:instrText>
      </w:r>
      <w:r w:rsidRPr="00664773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328D4B30" w14:textId="17E66424" w:rsidR="003B4C23" w:rsidRPr="00664773" w:rsidRDefault="002C1462" w:rsidP="003B4C23">
      <w:pPr>
        <w:spacing w:line="480" w:lineRule="auto"/>
        <w:jc w:val="both"/>
        <w:rPr>
          <w:rFonts w:ascii="-webkit-standard" w:eastAsia="Times New Roman" w:hAnsi="-webkit-standard" w:cs="Times New Roman"/>
          <w:color w:val="000000"/>
        </w:rPr>
      </w:pPr>
      <w:r w:rsidRPr="002C1462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2. </w:t>
      </w:r>
      <w:r w:rsidR="003B4C23" w:rsidRPr="002C1462">
        <w:rPr>
          <w:rFonts w:ascii="Arial" w:eastAsia="Times New Roman" w:hAnsi="Arial" w:cs="Arial"/>
          <w:b/>
          <w:color w:val="000000"/>
          <w:sz w:val="22"/>
          <w:szCs w:val="22"/>
        </w:rPr>
        <w:t>Schematic showing T1Gd radius changes from the pre-adjuvant to post-adjuvant imaging time points to demonstrate how nadir is determined and how proportion of adjuvant to nadir is calculated.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 xml:space="preserve"> Proportion of adjuvant to nadir is calculated as number of days from pre-adjuvant image to nadir image divided by number of days between pre-adjuvant and post-adjuvant imaging. Top row: Example of tumor reaching nadir volume before post-adjuvant imaging, where %ΔT1Gd-Nadir (about -0.95) is less than %ΔT1Gd (about -0.50). Middle: Example of tumor reaching nadir at post-adjuvant time point, where %ΔT1Gd-Nadir equals %ΔT1Gd. Bottom: Example of how nadir is determined when tumor volume never decreases below pre-adjuvant value. </w:t>
      </w:r>
      <w:bookmarkStart w:id="0" w:name="_GoBack"/>
      <w:bookmarkEnd w:id="0"/>
    </w:p>
    <w:sectPr w:rsidR="003B4C23" w:rsidRPr="00664773" w:rsidSect="00707A6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-webkit-standard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FC68BC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FC68BC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FC68BC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3617E8"/>
    <w:rsid w:val="00362C11"/>
    <w:rsid w:val="003B4C23"/>
    <w:rsid w:val="005114FB"/>
    <w:rsid w:val="005D1E2A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D84CB5"/>
    <w:rsid w:val="00F42128"/>
    <w:rsid w:val="00F815B6"/>
    <w:rsid w:val="00F852E8"/>
    <w:rsid w:val="00FC6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FC68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8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FC68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8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06:00Z</dcterms:modified>
</cp:coreProperties>
</file>